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D5F447" w14:textId="77777777" w:rsidR="00BB6B69" w:rsidRPr="00EC40A0" w:rsidRDefault="00BB6B69">
      <w:pPr>
        <w:rPr>
          <w:rFonts w:ascii="Arial" w:hAnsi="Arial" w:cs="Verdana"/>
          <w:b/>
          <w:bCs/>
          <w:color w:val="000000"/>
          <w:szCs w:val="22"/>
          <w:vertAlign w:val="superscript"/>
        </w:rPr>
      </w:pPr>
      <w:r w:rsidRPr="00EC40A0">
        <w:rPr>
          <w:rFonts w:ascii="Arial" w:hAnsi="Arial" w:cs="Verdana"/>
          <w:b/>
          <w:bCs/>
          <w:color w:val="000000"/>
          <w:szCs w:val="22"/>
        </w:rPr>
        <w:t xml:space="preserve">Table </w:t>
      </w:r>
      <w:r w:rsidR="006D6DC1">
        <w:rPr>
          <w:rFonts w:ascii="Arial" w:hAnsi="Arial" w:cs="Verdana"/>
          <w:b/>
          <w:bCs/>
          <w:color w:val="000000"/>
          <w:szCs w:val="22"/>
        </w:rPr>
        <w:t>S</w:t>
      </w:r>
      <w:r w:rsidRPr="00EC40A0">
        <w:rPr>
          <w:rFonts w:ascii="Arial" w:hAnsi="Arial" w:cs="Verdana"/>
          <w:b/>
          <w:bCs/>
          <w:color w:val="000000"/>
          <w:szCs w:val="22"/>
        </w:rPr>
        <w:t>5: Responses by Support of PPACA</w:t>
      </w:r>
      <w:r w:rsidRPr="00EC40A0">
        <w:rPr>
          <w:rFonts w:ascii="Arial" w:hAnsi="Arial" w:cs="Verdana"/>
          <w:b/>
          <w:bCs/>
          <w:color w:val="000000"/>
          <w:szCs w:val="22"/>
          <w:vertAlign w:val="superscript"/>
        </w:rPr>
        <w:t>1</w:t>
      </w:r>
    </w:p>
    <w:tbl>
      <w:tblPr>
        <w:tblW w:w="5328" w:type="pct"/>
        <w:tblInd w:w="-342" w:type="dxa"/>
        <w:tblLook w:val="0000" w:firstRow="0" w:lastRow="0" w:firstColumn="0" w:lastColumn="0" w:noHBand="0" w:noVBand="0"/>
      </w:tblPr>
      <w:tblGrid>
        <w:gridCol w:w="2929"/>
        <w:gridCol w:w="3257"/>
        <w:gridCol w:w="2005"/>
        <w:gridCol w:w="1800"/>
        <w:gridCol w:w="2159"/>
        <w:gridCol w:w="1890"/>
      </w:tblGrid>
      <w:tr w:rsidR="00BB6B69" w:rsidRPr="00EC40A0" w14:paraId="70BD5AA3" w14:textId="77777777">
        <w:trPr>
          <w:trHeight w:val="260"/>
        </w:trPr>
        <w:tc>
          <w:tcPr>
            <w:tcW w:w="2203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091E44" w14:textId="77777777" w:rsidR="00BB6B69" w:rsidRPr="00EC40A0" w:rsidRDefault="00BB6B69" w:rsidP="00BB6B69">
            <w:pPr>
              <w:jc w:val="center"/>
              <w:rPr>
                <w:rFonts w:ascii="Arial" w:hAnsi="Arial"/>
                <w:b/>
                <w:bCs/>
                <w:sz w:val="20"/>
              </w:rPr>
            </w:pPr>
          </w:p>
        </w:tc>
        <w:tc>
          <w:tcPr>
            <w:tcW w:w="1355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4DABB58" w14:textId="77777777" w:rsidR="00BB6B69" w:rsidRPr="00EC40A0" w:rsidRDefault="00BB6B69" w:rsidP="00BB6B69">
            <w:pPr>
              <w:jc w:val="center"/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</w:pPr>
            <w:r w:rsidRPr="00EC40A0">
              <w:rPr>
                <w:rFonts w:ascii="Arial" w:hAnsi="Arial"/>
                <w:b/>
                <w:bCs/>
                <w:sz w:val="20"/>
                <w:szCs w:val="20"/>
              </w:rPr>
              <w:t>I support PPACA… (</w:t>
            </w:r>
            <w:proofErr w:type="gramStart"/>
            <w:r w:rsidRPr="00EC40A0">
              <w:rPr>
                <w:rFonts w:ascii="Arial" w:hAnsi="Arial"/>
                <w:b/>
                <w:bCs/>
                <w:sz w:val="20"/>
                <w:szCs w:val="20"/>
              </w:rPr>
              <w:t>n</w:t>
            </w:r>
            <w:proofErr w:type="gramEnd"/>
            <w:r w:rsidRPr="00EC40A0">
              <w:rPr>
                <w:rFonts w:ascii="Arial" w:hAnsi="Arial"/>
                <w:b/>
                <w:bCs/>
                <w:sz w:val="20"/>
                <w:szCs w:val="20"/>
              </w:rPr>
              <w:t>=986)</w:t>
            </w:r>
          </w:p>
        </w:tc>
        <w:tc>
          <w:tcPr>
            <w:tcW w:w="1442" w:type="pct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651F1FD" w14:textId="77777777" w:rsidR="00BB6B69" w:rsidRPr="00EC40A0" w:rsidRDefault="00BB6B69" w:rsidP="00BB6B69">
            <w:pPr>
              <w:jc w:val="center"/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</w:pPr>
            <w:r w:rsidRPr="00EC40A0">
              <w:rPr>
                <w:rFonts w:ascii="Arial" w:hAnsi="Arial"/>
                <w:b/>
                <w:bCs/>
                <w:sz w:val="20"/>
                <w:szCs w:val="20"/>
              </w:rPr>
              <w:t>I do not support PPACA… (</w:t>
            </w:r>
            <w:proofErr w:type="gramStart"/>
            <w:r w:rsidRPr="00EC40A0">
              <w:rPr>
                <w:rFonts w:ascii="Arial" w:hAnsi="Arial"/>
                <w:b/>
                <w:bCs/>
                <w:sz w:val="20"/>
                <w:szCs w:val="20"/>
              </w:rPr>
              <w:t>n</w:t>
            </w:r>
            <w:proofErr w:type="gramEnd"/>
            <w:r w:rsidRPr="00EC40A0">
              <w:rPr>
                <w:rFonts w:ascii="Arial" w:hAnsi="Arial"/>
                <w:b/>
                <w:bCs/>
                <w:sz w:val="20"/>
                <w:szCs w:val="20"/>
              </w:rPr>
              <w:t>=246)</w:t>
            </w:r>
          </w:p>
        </w:tc>
      </w:tr>
      <w:tr w:rsidR="00BB6B69" w:rsidRPr="00EC40A0" w14:paraId="542D81E7" w14:textId="77777777">
        <w:trPr>
          <w:trHeight w:val="280"/>
        </w:trPr>
        <w:tc>
          <w:tcPr>
            <w:tcW w:w="2203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4B165A" w14:textId="77777777" w:rsidR="00BB6B69" w:rsidRPr="00EC40A0" w:rsidRDefault="00BB6B69" w:rsidP="00BB6B69">
            <w:pPr>
              <w:rPr>
                <w:rFonts w:ascii="Arial" w:hAnsi="Arial"/>
                <w:b/>
                <w:bCs/>
                <w:sz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54D57" w14:textId="77777777" w:rsidR="00BB6B69" w:rsidRPr="00EC40A0" w:rsidRDefault="00BB6B69" w:rsidP="00BB6B69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C40A0">
              <w:rPr>
                <w:rFonts w:ascii="Arial" w:hAnsi="Arial"/>
                <w:b/>
                <w:bCs/>
                <w:sz w:val="20"/>
                <w:szCs w:val="20"/>
              </w:rPr>
              <w:t>Responses (%)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94E9DC" w14:textId="77777777" w:rsidR="00BB6B69" w:rsidRPr="00EC40A0" w:rsidRDefault="00BB6B69" w:rsidP="00BB6B69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C40A0">
              <w:rPr>
                <w:rFonts w:ascii="Arial" w:hAnsi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C5C17" w14:textId="77777777" w:rsidR="00BB6B69" w:rsidRPr="00EC40A0" w:rsidRDefault="00BB6B69" w:rsidP="00BB6B69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C40A0">
              <w:rPr>
                <w:rFonts w:ascii="Arial" w:hAnsi="Arial"/>
                <w:b/>
                <w:bCs/>
                <w:sz w:val="20"/>
                <w:szCs w:val="20"/>
              </w:rPr>
              <w:t>Responses (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C5968D" w14:textId="77777777" w:rsidR="00BB6B69" w:rsidRPr="00EC40A0" w:rsidRDefault="00BB6B69" w:rsidP="00BB6B69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EC40A0">
              <w:rPr>
                <w:rFonts w:ascii="Arial" w:hAnsi="Arial"/>
                <w:b/>
                <w:bCs/>
                <w:sz w:val="20"/>
                <w:szCs w:val="20"/>
              </w:rPr>
              <w:t>95% CI</w:t>
            </w:r>
          </w:p>
        </w:tc>
      </w:tr>
      <w:tr w:rsidR="00145C3D" w:rsidRPr="00EC40A0" w14:paraId="052DE838" w14:textId="77777777" w:rsidTr="00145C3D">
        <w:trPr>
          <w:trHeight w:val="260"/>
        </w:trPr>
        <w:tc>
          <w:tcPr>
            <w:tcW w:w="104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0DD5D39" w14:textId="77777777" w:rsidR="00F15E32" w:rsidRPr="00EC40A0" w:rsidRDefault="00F15E32" w:rsidP="00BB6B6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AF4CF9">
              <w:rPr>
                <w:rFonts w:ascii="Arial" w:hAnsi="Arial" w:cs="Calibri"/>
                <w:b/>
                <w:bCs/>
                <w:color w:val="000000"/>
                <w:sz w:val="20"/>
                <w:szCs w:val="20"/>
              </w:rPr>
              <w:t>I understand the major provisions of recently enacted health care reform legislation (PPACA).</w:t>
            </w:r>
          </w:p>
        </w:tc>
        <w:tc>
          <w:tcPr>
            <w:tcW w:w="116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E3988" w14:textId="77777777" w:rsidR="00F15E32" w:rsidRPr="00EC40A0" w:rsidRDefault="00F15E32" w:rsidP="00BB6B69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Strongly Agree / Agree</w:t>
            </w:r>
          </w:p>
        </w:tc>
        <w:tc>
          <w:tcPr>
            <w:tcW w:w="71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210EB" w14:textId="77777777" w:rsidR="00F15E32" w:rsidRPr="00F15E32" w:rsidRDefault="00DB7117" w:rsidP="0071140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535 (54.3%)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4FBA3F" w14:textId="77777777" w:rsidR="00F15E32" w:rsidRPr="00F15E32" w:rsidRDefault="00DB7117" w:rsidP="0071140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51.1% - 57.3%</w:t>
            </w:r>
          </w:p>
        </w:tc>
        <w:tc>
          <w:tcPr>
            <w:tcW w:w="76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8E98A" w14:textId="77777777" w:rsidR="00F15E32" w:rsidRPr="00F15E32" w:rsidRDefault="00DB7117" w:rsidP="0071140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29 (52.4%)</w:t>
            </w:r>
          </w:p>
        </w:tc>
        <w:tc>
          <w:tcPr>
            <w:tcW w:w="67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142721" w14:textId="77777777" w:rsidR="00F15E32" w:rsidRPr="00F15E32" w:rsidRDefault="00DB7117" w:rsidP="0071140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46.2% - 58.6%</w:t>
            </w:r>
          </w:p>
        </w:tc>
      </w:tr>
      <w:tr w:rsidR="00145C3D" w:rsidRPr="00EC40A0" w14:paraId="26F300AA" w14:textId="77777777" w:rsidTr="00145C3D">
        <w:trPr>
          <w:trHeight w:val="260"/>
        </w:trPr>
        <w:tc>
          <w:tcPr>
            <w:tcW w:w="10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D326DE8" w14:textId="77777777" w:rsidR="00F15E32" w:rsidRPr="00EC40A0" w:rsidRDefault="00F15E32" w:rsidP="00BB6B6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F34A6" w14:textId="77777777" w:rsidR="00F15E32" w:rsidRPr="00EC40A0" w:rsidRDefault="00F15E32" w:rsidP="00BB6B69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Undecided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39634" w14:textId="77777777" w:rsidR="00F15E32" w:rsidRPr="00F15E32" w:rsidRDefault="00DB7117" w:rsidP="0071140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59 (16.1%)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2610D2" w14:textId="77777777" w:rsidR="00F15E32" w:rsidRPr="00F15E32" w:rsidRDefault="00DB7117" w:rsidP="0071140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4.0% - 18.6%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03083" w14:textId="77777777" w:rsidR="00F15E32" w:rsidRPr="00F15E32" w:rsidRDefault="00DB7117" w:rsidP="0071140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37 (15.0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3204E7" w14:textId="77777777" w:rsidR="00F15E32" w:rsidRPr="00F15E32" w:rsidRDefault="00DB7117" w:rsidP="0071140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11.1% - 20.0%</w:t>
            </w:r>
          </w:p>
        </w:tc>
      </w:tr>
      <w:tr w:rsidR="00145C3D" w:rsidRPr="00EC40A0" w14:paraId="39E0380C" w14:textId="77777777" w:rsidTr="00145C3D">
        <w:trPr>
          <w:trHeight w:val="280"/>
        </w:trPr>
        <w:tc>
          <w:tcPr>
            <w:tcW w:w="10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36D3F37" w14:textId="77777777" w:rsidR="00F15E32" w:rsidRPr="00EC40A0" w:rsidRDefault="00F15E32" w:rsidP="00BB6B6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1F096F" w14:textId="77777777" w:rsidR="00F15E32" w:rsidRPr="00EC40A0" w:rsidRDefault="00F15E32" w:rsidP="00BB6B69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537D07">
              <w:rPr>
                <w:rFonts w:ascii="Arial" w:hAnsi="Arial" w:cs="Verdana"/>
                <w:color w:val="000000"/>
                <w:sz w:val="20"/>
                <w:szCs w:val="20"/>
              </w:rPr>
              <w:t>Strongly Disagree / Disagree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9A2BE" w14:textId="77777777" w:rsidR="00F15E32" w:rsidRPr="00F15E32" w:rsidRDefault="00DB7117" w:rsidP="0071140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92 (29.6%)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A52E6F" w14:textId="77777777" w:rsidR="00F15E32" w:rsidRPr="00F15E32" w:rsidRDefault="00DB7117" w:rsidP="0071140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6.8% - 32.5%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3493E" w14:textId="77777777" w:rsidR="00F15E32" w:rsidRPr="00F15E32" w:rsidRDefault="00DB7117" w:rsidP="0071140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80 (32.5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4D9F2D" w14:textId="77777777" w:rsidR="00F15E32" w:rsidRPr="00F15E32" w:rsidRDefault="00DB7117" w:rsidP="0071140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145C3D">
              <w:rPr>
                <w:rFonts w:ascii="Arial" w:hAnsi="Arial"/>
                <w:sz w:val="20"/>
              </w:rPr>
              <w:t>27.0% - 38.6%</w:t>
            </w:r>
          </w:p>
        </w:tc>
      </w:tr>
      <w:tr w:rsidR="00F15E32" w:rsidRPr="00EC40A0" w14:paraId="19C68B48" w14:textId="77777777">
        <w:trPr>
          <w:trHeight w:val="280"/>
        </w:trPr>
        <w:tc>
          <w:tcPr>
            <w:tcW w:w="1043" w:type="pct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2EEC3" w14:textId="77777777" w:rsidR="00F15E32" w:rsidRPr="00EC40A0" w:rsidRDefault="00F15E32" w:rsidP="00BB6B6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C40A0">
              <w:rPr>
                <w:rFonts w:ascii="Arial" w:hAnsi="Arial"/>
                <w:b/>
                <w:bCs/>
                <w:sz w:val="20"/>
                <w:szCs w:val="20"/>
              </w:rPr>
              <w:t>The American health care system as it exists today needs to be reformed.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1E96D7" w14:textId="77777777" w:rsidR="00F15E32" w:rsidRPr="00EC40A0" w:rsidRDefault="00F15E32" w:rsidP="00BB6B69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Strongly Agree / Agree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D9471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535 (54.3%)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8480D3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51.1% - 57.3%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F0D52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129 (52.4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BEE791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46.2% - 58.6%</w:t>
            </w:r>
          </w:p>
        </w:tc>
      </w:tr>
      <w:tr w:rsidR="00F15E32" w:rsidRPr="00EC40A0" w14:paraId="37BD6B2D" w14:textId="77777777">
        <w:trPr>
          <w:trHeight w:val="280"/>
        </w:trPr>
        <w:tc>
          <w:tcPr>
            <w:tcW w:w="1043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A0851" w14:textId="77777777" w:rsidR="00F15E32" w:rsidRPr="00EC40A0" w:rsidRDefault="00F15E32" w:rsidP="00BB6B6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7E1058" w14:textId="77777777" w:rsidR="00F15E32" w:rsidRPr="00EC40A0" w:rsidRDefault="00F15E32" w:rsidP="00BB6B69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Undecided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6092A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159 (16.1%)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DA5A37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14.0% - 18.6%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3AE2B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37 (15.0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FD9EAE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11.1% - 20.0%</w:t>
            </w:r>
          </w:p>
        </w:tc>
      </w:tr>
      <w:tr w:rsidR="00F15E32" w:rsidRPr="00EC40A0" w14:paraId="64F15914" w14:textId="77777777">
        <w:trPr>
          <w:trHeight w:val="280"/>
        </w:trPr>
        <w:tc>
          <w:tcPr>
            <w:tcW w:w="1043" w:type="pct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8C581C0" w14:textId="77777777" w:rsidR="00F15E32" w:rsidRPr="00EC40A0" w:rsidRDefault="00F15E32" w:rsidP="00BB6B6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0F8BE0" w14:textId="77777777" w:rsidR="00F15E32" w:rsidRPr="00EC40A0" w:rsidRDefault="00F15E32" w:rsidP="00BB6B69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Strongly Disagree / Disagree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5E439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292 (29.6%)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C11C00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26.8% - 32.5%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BF5CE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80 (32.5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F1B674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27.0% - 38.6%</w:t>
            </w:r>
          </w:p>
        </w:tc>
      </w:tr>
      <w:tr w:rsidR="00F15E32" w:rsidRPr="00EC40A0" w14:paraId="4844E8EB" w14:textId="77777777">
        <w:trPr>
          <w:trHeight w:val="260"/>
        </w:trPr>
        <w:tc>
          <w:tcPr>
            <w:tcW w:w="104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9F34569" w14:textId="77777777" w:rsidR="00F15E32" w:rsidRPr="00EC40A0" w:rsidRDefault="00F15E32" w:rsidP="00BB6B69">
            <w:pPr>
              <w:rPr>
                <w:rFonts w:ascii="Arial" w:hAnsi="Arial"/>
                <w:b/>
                <w:bCs/>
                <w:sz w:val="20"/>
                <w:szCs w:val="22"/>
              </w:rPr>
            </w:pPr>
            <w:r w:rsidRPr="00EC40A0">
              <w:rPr>
                <w:rFonts w:ascii="Arial" w:hAnsi="Arial"/>
                <w:b/>
                <w:bCs/>
                <w:sz w:val="20"/>
                <w:szCs w:val="22"/>
              </w:rPr>
              <w:t>PPACA will improve health care quality.</w:t>
            </w:r>
          </w:p>
        </w:tc>
        <w:tc>
          <w:tcPr>
            <w:tcW w:w="116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BA8B43" w14:textId="77777777" w:rsidR="00F15E32" w:rsidRPr="00EC40A0" w:rsidRDefault="00F15E32" w:rsidP="00BB6B69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Strongly Agree / Agree</w:t>
            </w:r>
          </w:p>
        </w:tc>
        <w:tc>
          <w:tcPr>
            <w:tcW w:w="71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D5312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378 (38.3%)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E8A931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35.4% - 41.4%</w:t>
            </w:r>
          </w:p>
        </w:tc>
        <w:tc>
          <w:tcPr>
            <w:tcW w:w="76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F7380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9 (3.7%)</w:t>
            </w:r>
          </w:p>
        </w:tc>
        <w:tc>
          <w:tcPr>
            <w:tcW w:w="67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EEBFE8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1.9% - 6.8%</w:t>
            </w:r>
          </w:p>
        </w:tc>
      </w:tr>
      <w:tr w:rsidR="00F15E32" w:rsidRPr="00EC40A0" w14:paraId="64AAA7C9" w14:textId="77777777">
        <w:trPr>
          <w:trHeight w:val="260"/>
        </w:trPr>
        <w:tc>
          <w:tcPr>
            <w:tcW w:w="10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6A85DB5" w14:textId="77777777" w:rsidR="00F15E32" w:rsidRPr="00EC40A0" w:rsidRDefault="00F15E32" w:rsidP="00BB6B69">
            <w:pPr>
              <w:rPr>
                <w:rFonts w:ascii="Arial" w:hAnsi="Arial"/>
                <w:b/>
                <w:bCs/>
                <w:sz w:val="20"/>
                <w:szCs w:val="22"/>
              </w:rPr>
            </w:pP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FB687" w14:textId="77777777" w:rsidR="00F15E32" w:rsidRPr="00EC40A0" w:rsidRDefault="00F15E32" w:rsidP="00BB6B69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Undecided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A47B6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506 (51.3%)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8DF5D3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48.2% - 54.4%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C57ED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82 (33.3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65E262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27.7% - 39.4%</w:t>
            </w:r>
          </w:p>
        </w:tc>
      </w:tr>
      <w:tr w:rsidR="00F15E32" w:rsidRPr="00EC40A0" w14:paraId="0F3D20AC" w14:textId="77777777">
        <w:trPr>
          <w:trHeight w:val="280"/>
        </w:trPr>
        <w:tc>
          <w:tcPr>
            <w:tcW w:w="10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1F3B03A" w14:textId="77777777" w:rsidR="00F15E32" w:rsidRPr="00EC40A0" w:rsidRDefault="00F15E32" w:rsidP="00BB6B69">
            <w:pPr>
              <w:rPr>
                <w:rFonts w:ascii="Arial" w:hAnsi="Arial"/>
                <w:b/>
                <w:bCs/>
                <w:sz w:val="20"/>
                <w:szCs w:val="22"/>
              </w:rPr>
            </w:pP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BC4B40" w14:textId="77777777" w:rsidR="00F15E32" w:rsidRPr="00EC40A0" w:rsidRDefault="00F15E32" w:rsidP="00BB6B69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Strongly Disagree / Disagree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FE092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102 (10.3%)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77176F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8.6% - 12.4%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AC15D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155 (63.0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68BD91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56.8% - 68.8%</w:t>
            </w:r>
          </w:p>
        </w:tc>
      </w:tr>
      <w:tr w:rsidR="00F15E32" w:rsidRPr="00EC40A0" w14:paraId="035EE5D8" w14:textId="77777777">
        <w:trPr>
          <w:trHeight w:val="260"/>
        </w:trPr>
        <w:tc>
          <w:tcPr>
            <w:tcW w:w="1043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B146B" w14:textId="77777777" w:rsidR="00F15E32" w:rsidRPr="00EC40A0" w:rsidRDefault="00F15E32" w:rsidP="00BB6B69">
            <w:pPr>
              <w:rPr>
                <w:rFonts w:ascii="Arial" w:hAnsi="Arial"/>
                <w:b/>
                <w:bCs/>
                <w:sz w:val="20"/>
                <w:szCs w:val="22"/>
              </w:rPr>
            </w:pPr>
            <w:r w:rsidRPr="00EC40A0">
              <w:rPr>
                <w:rFonts w:ascii="Arial" w:hAnsi="Arial"/>
                <w:b/>
                <w:bCs/>
                <w:sz w:val="20"/>
                <w:szCs w:val="22"/>
              </w:rPr>
              <w:t>PPACA will expand access to health care.</w:t>
            </w:r>
          </w:p>
        </w:tc>
        <w:tc>
          <w:tcPr>
            <w:tcW w:w="116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B0D9C" w14:textId="77777777" w:rsidR="00F15E32" w:rsidRPr="00EC40A0" w:rsidRDefault="00F15E32" w:rsidP="00BB6B69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Strongly Agree / Agree</w:t>
            </w:r>
          </w:p>
        </w:tc>
        <w:tc>
          <w:tcPr>
            <w:tcW w:w="7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5F11C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738 (74.8%)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AFBE67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72.0% - 77.5%</w:t>
            </w:r>
          </w:p>
        </w:tc>
        <w:tc>
          <w:tcPr>
            <w:tcW w:w="76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8393A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95 (38.6%)</w:t>
            </w:r>
          </w:p>
        </w:tc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284EAB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32.8% - 44.8%</w:t>
            </w:r>
          </w:p>
        </w:tc>
      </w:tr>
      <w:tr w:rsidR="00F15E32" w:rsidRPr="00EC40A0" w14:paraId="5CDA2449" w14:textId="77777777">
        <w:trPr>
          <w:trHeight w:val="260"/>
        </w:trPr>
        <w:tc>
          <w:tcPr>
            <w:tcW w:w="104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43C59" w14:textId="77777777" w:rsidR="00F15E32" w:rsidRPr="00EC40A0" w:rsidRDefault="00F15E32" w:rsidP="00BB6B69">
            <w:pPr>
              <w:rPr>
                <w:rFonts w:ascii="Arial" w:hAnsi="Arial"/>
                <w:b/>
                <w:bCs/>
                <w:sz w:val="20"/>
                <w:szCs w:val="22"/>
              </w:rPr>
            </w:pP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C1AF8" w14:textId="77777777" w:rsidR="00F15E32" w:rsidRPr="00EC40A0" w:rsidRDefault="00F15E32" w:rsidP="00BB6B69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Undecided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36082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229 (23.2%)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EA087C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20.7% - 26.0%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44BCD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90 (36.6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ECA747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30.8% - 42.8%</w:t>
            </w:r>
          </w:p>
        </w:tc>
      </w:tr>
      <w:tr w:rsidR="00F15E32" w:rsidRPr="00EC40A0" w14:paraId="7A18BD0B" w14:textId="77777777">
        <w:trPr>
          <w:trHeight w:val="280"/>
        </w:trPr>
        <w:tc>
          <w:tcPr>
            <w:tcW w:w="1043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EE806" w14:textId="77777777" w:rsidR="00F15E32" w:rsidRPr="00EC40A0" w:rsidRDefault="00F15E32" w:rsidP="00BB6B69">
            <w:pPr>
              <w:rPr>
                <w:rFonts w:ascii="Arial" w:hAnsi="Arial"/>
                <w:b/>
                <w:bCs/>
                <w:sz w:val="20"/>
                <w:szCs w:val="22"/>
              </w:rPr>
            </w:pP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081069" w14:textId="77777777" w:rsidR="00F15E32" w:rsidRPr="00EC40A0" w:rsidRDefault="00F15E32" w:rsidP="00BB6B69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Strongly Disagree / Disagree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A6B00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19 (1.9%)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97DD8E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1.2% - 3.0%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B627B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61 (24.8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9DF6FA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19.8% - 30.6%</w:t>
            </w:r>
          </w:p>
        </w:tc>
      </w:tr>
      <w:tr w:rsidR="00F15E32" w:rsidRPr="00EC40A0" w14:paraId="3DEADF65" w14:textId="77777777">
        <w:trPr>
          <w:trHeight w:val="260"/>
        </w:trPr>
        <w:tc>
          <w:tcPr>
            <w:tcW w:w="104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219423D" w14:textId="77777777" w:rsidR="00F15E32" w:rsidRPr="00EC40A0" w:rsidRDefault="00F15E32" w:rsidP="00BB6B69">
            <w:pPr>
              <w:rPr>
                <w:rFonts w:ascii="Arial" w:hAnsi="Arial"/>
                <w:b/>
                <w:bCs/>
                <w:sz w:val="20"/>
                <w:szCs w:val="22"/>
              </w:rPr>
            </w:pPr>
            <w:r w:rsidRPr="00EC40A0">
              <w:rPr>
                <w:rFonts w:ascii="Arial" w:hAnsi="Arial"/>
                <w:b/>
                <w:bCs/>
                <w:sz w:val="20"/>
                <w:szCs w:val="22"/>
              </w:rPr>
              <w:t>PPACA will contain health care costs.</w:t>
            </w:r>
          </w:p>
        </w:tc>
        <w:tc>
          <w:tcPr>
            <w:tcW w:w="116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EDFB9" w14:textId="77777777" w:rsidR="00F15E32" w:rsidRPr="00EC40A0" w:rsidRDefault="00F15E32" w:rsidP="00BB6B69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Strongly Agree / Agree</w:t>
            </w:r>
          </w:p>
        </w:tc>
        <w:tc>
          <w:tcPr>
            <w:tcW w:w="71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99392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215 (21.8%)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8F404D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19.3% - 24.5%</w:t>
            </w:r>
          </w:p>
        </w:tc>
        <w:tc>
          <w:tcPr>
            <w:tcW w:w="76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291E7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14 (5.7%)</w:t>
            </w:r>
          </w:p>
        </w:tc>
        <w:tc>
          <w:tcPr>
            <w:tcW w:w="67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C43324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3.4% - 9.3%</w:t>
            </w:r>
          </w:p>
        </w:tc>
      </w:tr>
      <w:tr w:rsidR="00F15E32" w:rsidRPr="00EC40A0" w14:paraId="363A57A2" w14:textId="77777777">
        <w:trPr>
          <w:trHeight w:val="260"/>
        </w:trPr>
        <w:tc>
          <w:tcPr>
            <w:tcW w:w="10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688EE25" w14:textId="77777777" w:rsidR="00F15E32" w:rsidRPr="00EC40A0" w:rsidRDefault="00F15E32" w:rsidP="00BB6B69">
            <w:pPr>
              <w:rPr>
                <w:rFonts w:ascii="Arial" w:hAnsi="Arial"/>
                <w:b/>
                <w:bCs/>
                <w:sz w:val="20"/>
                <w:szCs w:val="22"/>
              </w:rPr>
            </w:pP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24F414" w14:textId="77777777" w:rsidR="00F15E32" w:rsidRPr="00EC40A0" w:rsidRDefault="00F15E32" w:rsidP="00BB6B69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Undecided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4A02B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512 (51.9%)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718A08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48.8% - 55.0%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92AC6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47 (19.1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7ACDEA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14.7% - 24.5%</w:t>
            </w:r>
          </w:p>
        </w:tc>
      </w:tr>
      <w:tr w:rsidR="00F15E32" w:rsidRPr="00EC40A0" w14:paraId="4153C95A" w14:textId="77777777">
        <w:trPr>
          <w:trHeight w:val="280"/>
        </w:trPr>
        <w:tc>
          <w:tcPr>
            <w:tcW w:w="10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740C295" w14:textId="77777777" w:rsidR="00F15E32" w:rsidRPr="00EC40A0" w:rsidRDefault="00F15E32" w:rsidP="00BB6B69">
            <w:pPr>
              <w:rPr>
                <w:rFonts w:ascii="Arial" w:hAnsi="Arial"/>
                <w:b/>
                <w:bCs/>
                <w:sz w:val="20"/>
                <w:szCs w:val="22"/>
              </w:rPr>
            </w:pP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75BB14" w14:textId="77777777" w:rsidR="00F15E32" w:rsidRPr="00EC40A0" w:rsidRDefault="00F15E32" w:rsidP="00BB6B69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Strongly Disagree / Disagree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6A5F0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259 (26.3%)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68C073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23.6% - 29.1%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BFAEF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185 (75.2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C65FBD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69.4% - 80.2%</w:t>
            </w:r>
          </w:p>
        </w:tc>
      </w:tr>
      <w:tr w:rsidR="00F15E32" w:rsidRPr="00EC40A0" w14:paraId="74626D94" w14:textId="77777777">
        <w:trPr>
          <w:trHeight w:val="520"/>
        </w:trPr>
        <w:tc>
          <w:tcPr>
            <w:tcW w:w="104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660468E" w14:textId="77777777" w:rsidR="00F15E32" w:rsidRPr="00EC40A0" w:rsidRDefault="00F15E32" w:rsidP="00BB6B69">
            <w:pPr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</w:pPr>
            <w:r w:rsidRPr="00EC40A0">
              <w:rPr>
                <w:rFonts w:ascii="Arial" w:hAnsi="Arial"/>
                <w:b/>
                <w:bCs/>
                <w:sz w:val="20"/>
                <w:szCs w:val="20"/>
              </w:rPr>
              <w:t>Which statement best describes your attitude toward recent health care reform legislation</w:t>
            </w:r>
            <w:proofErr w:type="gramStart"/>
            <w:r w:rsidRPr="00EC40A0">
              <w:rPr>
                <w:rFonts w:ascii="Arial" w:hAnsi="Arial"/>
                <w:b/>
                <w:bCs/>
                <w:sz w:val="20"/>
                <w:szCs w:val="20"/>
              </w:rPr>
              <w:t>?</w:t>
            </w:r>
            <w:r w:rsidRPr="00EC40A0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proofErr w:type="gramEnd"/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7F8CA6" w14:textId="77777777" w:rsidR="00F15E32" w:rsidRPr="00EC40A0" w:rsidRDefault="00F15E32" w:rsidP="00BB6B69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…</w:t>
            </w:r>
            <w:proofErr w:type="gramStart"/>
            <w:r w:rsidRPr="00EC40A0">
              <w:rPr>
                <w:rFonts w:ascii="Arial" w:hAnsi="Arial"/>
                <w:sz w:val="20"/>
                <w:szCs w:val="20"/>
              </w:rPr>
              <w:t>it</w:t>
            </w:r>
            <w:proofErr w:type="gramEnd"/>
            <w:r w:rsidRPr="00EC40A0">
              <w:rPr>
                <w:rFonts w:ascii="Arial" w:hAnsi="Arial"/>
                <w:sz w:val="20"/>
                <w:szCs w:val="20"/>
              </w:rPr>
              <w:t xml:space="preserve"> did not go far enough / …more reform is needed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3BF0F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889 (90.2%)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055494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88.1% - 91.9%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A7919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75 (30.5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548AEE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25.1% - 36.5%</w:t>
            </w:r>
          </w:p>
        </w:tc>
      </w:tr>
      <w:tr w:rsidR="00F15E32" w:rsidRPr="00EC40A0" w14:paraId="2C86585C" w14:textId="77777777">
        <w:trPr>
          <w:trHeight w:val="260"/>
        </w:trPr>
        <w:tc>
          <w:tcPr>
            <w:tcW w:w="10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F12AB8A" w14:textId="77777777" w:rsidR="00F15E32" w:rsidRPr="00EC40A0" w:rsidRDefault="00F15E32" w:rsidP="00BB6B6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BD92D" w14:textId="77777777" w:rsidR="00F15E32" w:rsidRPr="00EC40A0" w:rsidRDefault="00F15E32" w:rsidP="00BB6B69">
            <w:pPr>
              <w:jc w:val="right"/>
              <w:rPr>
                <w:rFonts w:ascii="Arial" w:hAnsi="Arial"/>
                <w:sz w:val="20"/>
                <w:szCs w:val="20"/>
              </w:rPr>
            </w:pPr>
            <w:proofErr w:type="gramStart"/>
            <w:r w:rsidRPr="00EC40A0">
              <w:rPr>
                <w:rFonts w:ascii="Arial" w:hAnsi="Arial"/>
                <w:sz w:val="20"/>
                <w:szCs w:val="20"/>
              </w:rPr>
              <w:t>….it</w:t>
            </w:r>
            <w:proofErr w:type="gramEnd"/>
            <w:r w:rsidRPr="00EC40A0">
              <w:rPr>
                <w:rFonts w:ascii="Arial" w:hAnsi="Arial"/>
                <w:sz w:val="20"/>
                <w:szCs w:val="20"/>
              </w:rPr>
              <w:t xml:space="preserve"> went far enough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7598F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27 (2.7%)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937DFE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1.9% - 4.0%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55834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0 (0.0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25C86B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F15E32" w:rsidRPr="00EC40A0" w14:paraId="7DA78BBF" w14:textId="77777777">
        <w:trPr>
          <w:trHeight w:val="280"/>
        </w:trPr>
        <w:tc>
          <w:tcPr>
            <w:tcW w:w="10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8F890B2" w14:textId="77777777" w:rsidR="00F15E32" w:rsidRPr="00EC40A0" w:rsidRDefault="00F15E32" w:rsidP="00BB6B6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D3DD3F" w14:textId="77777777" w:rsidR="00F15E32" w:rsidRPr="00EC40A0" w:rsidRDefault="00F15E32" w:rsidP="00BB6B69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…</w:t>
            </w:r>
            <w:proofErr w:type="gramStart"/>
            <w:r w:rsidRPr="00EC40A0">
              <w:rPr>
                <w:rFonts w:ascii="Arial" w:hAnsi="Arial"/>
                <w:sz w:val="20"/>
                <w:szCs w:val="20"/>
              </w:rPr>
              <w:t>it</w:t>
            </w:r>
            <w:proofErr w:type="gramEnd"/>
            <w:r w:rsidRPr="00EC40A0">
              <w:rPr>
                <w:rFonts w:ascii="Arial" w:hAnsi="Arial"/>
                <w:sz w:val="20"/>
                <w:szCs w:val="20"/>
              </w:rPr>
              <w:t xml:space="preserve"> went too far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B98E6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70 (7.1%)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856F51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5.7% - 8.9%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C665E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171 (69.5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C00C5F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63.5% - 74.9%</w:t>
            </w:r>
          </w:p>
        </w:tc>
      </w:tr>
      <w:tr w:rsidR="00F15E32" w:rsidRPr="00EC40A0" w14:paraId="0864FE86" w14:textId="77777777">
        <w:trPr>
          <w:trHeight w:val="260"/>
        </w:trPr>
        <w:tc>
          <w:tcPr>
            <w:tcW w:w="104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FA92C87" w14:textId="77777777" w:rsidR="00F15E32" w:rsidRPr="00EC40A0" w:rsidRDefault="00F15E32" w:rsidP="00BB6B6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C40A0">
              <w:rPr>
                <w:rFonts w:ascii="Arial" w:hAnsi="Arial"/>
                <w:b/>
                <w:bCs/>
                <w:sz w:val="20"/>
                <w:szCs w:val="20"/>
              </w:rPr>
              <w:t xml:space="preserve">Do you support repeal of recent health care reform legislation (PPACA)? </w:t>
            </w:r>
          </w:p>
        </w:tc>
        <w:tc>
          <w:tcPr>
            <w:tcW w:w="1160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E008C" w14:textId="77777777" w:rsidR="00F15E32" w:rsidRPr="00EC40A0" w:rsidRDefault="00F15E32" w:rsidP="00BB6B69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714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7DBF7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52 (5.3%)</w:t>
            </w:r>
          </w:p>
        </w:tc>
        <w:tc>
          <w:tcPr>
            <w:tcW w:w="64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8E7C28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4.0% - 6.9%</w:t>
            </w:r>
          </w:p>
        </w:tc>
        <w:tc>
          <w:tcPr>
            <w:tcW w:w="76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DD3E3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133 (54.1%)</w:t>
            </w:r>
          </w:p>
        </w:tc>
        <w:tc>
          <w:tcPr>
            <w:tcW w:w="67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F67EA3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47.8% - 60.2%</w:t>
            </w:r>
          </w:p>
        </w:tc>
      </w:tr>
      <w:tr w:rsidR="00F15E32" w:rsidRPr="00EC40A0" w14:paraId="22F926E1" w14:textId="77777777">
        <w:trPr>
          <w:trHeight w:val="260"/>
        </w:trPr>
        <w:tc>
          <w:tcPr>
            <w:tcW w:w="10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584FCD9" w14:textId="77777777" w:rsidR="00F15E32" w:rsidRPr="00EC40A0" w:rsidRDefault="00F15E32" w:rsidP="00BB6B6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E4E413" w14:textId="77777777" w:rsidR="00F15E32" w:rsidRPr="00EC40A0" w:rsidRDefault="00F15E32" w:rsidP="00BB6B69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EA589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677 (68.7%)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F163B2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65.7% - 71.5%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A5EDB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48 (19.5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65E46F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15.0% - 24.9%</w:t>
            </w:r>
          </w:p>
        </w:tc>
      </w:tr>
      <w:tr w:rsidR="00F15E32" w:rsidRPr="00EC40A0" w14:paraId="68638638" w14:textId="77777777">
        <w:trPr>
          <w:trHeight w:val="280"/>
        </w:trPr>
        <w:tc>
          <w:tcPr>
            <w:tcW w:w="104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B555430" w14:textId="77777777" w:rsidR="00F15E32" w:rsidRPr="00EC40A0" w:rsidRDefault="00F15E32" w:rsidP="00BB6B69">
            <w:pPr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8B9619" w14:textId="77777777" w:rsidR="00F15E32" w:rsidRPr="00EC40A0" w:rsidRDefault="00F15E32" w:rsidP="00BB6B69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Undecided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9FCB2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257 (26.1%)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301AAC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23.4% - 28.9%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C0271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65 (26.4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76673D" w14:textId="77777777" w:rsidR="00F15E32" w:rsidRPr="00EC40A0" w:rsidRDefault="00F15E32" w:rsidP="00BB6B6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C40A0">
              <w:rPr>
                <w:rFonts w:ascii="Arial" w:hAnsi="Arial"/>
                <w:sz w:val="20"/>
                <w:szCs w:val="20"/>
              </w:rPr>
              <w:t>21.3% - 32.3%</w:t>
            </w:r>
          </w:p>
        </w:tc>
      </w:tr>
    </w:tbl>
    <w:p w14:paraId="1B6877AE" w14:textId="77777777" w:rsidR="00BB6B69" w:rsidRPr="00537D07" w:rsidRDefault="00BB6B69">
      <w:pPr>
        <w:rPr>
          <w:rFonts w:ascii="Arial" w:hAnsi="Arial" w:cs="Verdana"/>
          <w:b/>
          <w:bCs/>
          <w:color w:val="000000"/>
          <w:sz w:val="22"/>
          <w:szCs w:val="22"/>
        </w:rPr>
      </w:pPr>
      <w:bookmarkStart w:id="0" w:name="_GoBack"/>
      <w:bookmarkEnd w:id="0"/>
    </w:p>
    <w:sectPr w:rsidR="00BB6B69" w:rsidRPr="00537D07" w:rsidSect="007706FD">
      <w:pgSz w:w="15840" w:h="12240" w:orient="landscape"/>
      <w:pgMar w:top="360" w:right="1440" w:bottom="81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1DA"/>
    <w:rsid w:val="000A4E67"/>
    <w:rsid w:val="000D31B6"/>
    <w:rsid w:val="00127AC9"/>
    <w:rsid w:val="00131360"/>
    <w:rsid w:val="00145C3D"/>
    <w:rsid w:val="00154046"/>
    <w:rsid w:val="001C43A8"/>
    <w:rsid w:val="00207BE7"/>
    <w:rsid w:val="002412ED"/>
    <w:rsid w:val="00253F73"/>
    <w:rsid w:val="00290041"/>
    <w:rsid w:val="002A2C02"/>
    <w:rsid w:val="00386889"/>
    <w:rsid w:val="003A6BC0"/>
    <w:rsid w:val="003B168B"/>
    <w:rsid w:val="003F264B"/>
    <w:rsid w:val="004815E4"/>
    <w:rsid w:val="004842E5"/>
    <w:rsid w:val="004D3E27"/>
    <w:rsid w:val="00537D07"/>
    <w:rsid w:val="005B3CAD"/>
    <w:rsid w:val="005D7E76"/>
    <w:rsid w:val="00614F00"/>
    <w:rsid w:val="006278BB"/>
    <w:rsid w:val="00627F4A"/>
    <w:rsid w:val="00686B22"/>
    <w:rsid w:val="006D6DC1"/>
    <w:rsid w:val="00711406"/>
    <w:rsid w:val="007567D9"/>
    <w:rsid w:val="007706FD"/>
    <w:rsid w:val="00796D15"/>
    <w:rsid w:val="007A2DA1"/>
    <w:rsid w:val="007E559A"/>
    <w:rsid w:val="008934D7"/>
    <w:rsid w:val="008F7479"/>
    <w:rsid w:val="00926A02"/>
    <w:rsid w:val="009740B0"/>
    <w:rsid w:val="009D0972"/>
    <w:rsid w:val="00A15067"/>
    <w:rsid w:val="00A4755B"/>
    <w:rsid w:val="00A9282C"/>
    <w:rsid w:val="00AB4110"/>
    <w:rsid w:val="00AF4CF9"/>
    <w:rsid w:val="00B83110"/>
    <w:rsid w:val="00BB6B69"/>
    <w:rsid w:val="00C52A0A"/>
    <w:rsid w:val="00C57A65"/>
    <w:rsid w:val="00CD26C8"/>
    <w:rsid w:val="00D271DA"/>
    <w:rsid w:val="00D35BD0"/>
    <w:rsid w:val="00D403BC"/>
    <w:rsid w:val="00D61DC5"/>
    <w:rsid w:val="00D67A7A"/>
    <w:rsid w:val="00DB7117"/>
    <w:rsid w:val="00E35996"/>
    <w:rsid w:val="00EC40A0"/>
    <w:rsid w:val="00EE697E"/>
    <w:rsid w:val="00F15E3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1D5A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F4CF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F4CF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F4CF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F4CF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4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4</Characters>
  <Application>Microsoft Macintosh Word</Application>
  <DocSecurity>0</DocSecurity>
  <Lines>14</Lines>
  <Paragraphs>4</Paragraphs>
  <ScaleCrop>false</ScaleCrop>
  <Company>UWSOM</Company>
  <LinksUpToDate>false</LinksUpToDate>
  <CharactersWithSpaces>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cCluney</dc:creator>
  <cp:keywords/>
  <cp:lastModifiedBy>Paul Gorman</cp:lastModifiedBy>
  <cp:revision>3</cp:revision>
  <dcterms:created xsi:type="dcterms:W3CDTF">2011-08-09T16:18:00Z</dcterms:created>
  <dcterms:modified xsi:type="dcterms:W3CDTF">2011-08-09T16:18:00Z</dcterms:modified>
</cp:coreProperties>
</file>